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73D57" w14:textId="77777777" w:rsidR="00733F2C" w:rsidRDefault="00733F2C" w:rsidP="00733F2C">
      <w:pPr>
        <w:jc w:val="center"/>
        <w:rPr>
          <w:b/>
          <w:u w:val="single"/>
        </w:rPr>
      </w:pPr>
      <w:r>
        <w:rPr>
          <w:b/>
          <w:u w:val="single"/>
        </w:rPr>
        <w:t>Supplementary Material</w:t>
      </w:r>
    </w:p>
    <w:p w14:paraId="6B38F0DE" w14:textId="77777777" w:rsidR="00733F2C" w:rsidRDefault="00733F2C" w:rsidP="00733F2C">
      <w:pPr>
        <w:jc w:val="center"/>
        <w:rPr>
          <w:b/>
          <w:u w:val="single"/>
        </w:rPr>
      </w:pPr>
      <w:r>
        <w:rPr>
          <w:b/>
          <w:u w:val="single"/>
        </w:rPr>
        <w:t>Freezing and dipstick parameters</w:t>
      </w:r>
    </w:p>
    <w:p w14:paraId="027D72AF" w14:textId="77777777" w:rsidR="00733F2C" w:rsidRPr="00733F2C" w:rsidRDefault="00733F2C" w:rsidP="00733F2C">
      <w:pPr>
        <w:rPr>
          <w:u w:val="single"/>
        </w:rPr>
      </w:pPr>
      <w:r>
        <w:rPr>
          <w:u w:val="single"/>
        </w:rPr>
        <w:t>Methodology</w:t>
      </w:r>
    </w:p>
    <w:p w14:paraId="21A544C5" w14:textId="0951C546" w:rsidR="00375C37" w:rsidRDefault="00733F2C" w:rsidP="0019038D">
      <w:r>
        <w:t>The effects of sample freezing on dipstick analysis was investigated by comparing 45 samples for haematuria and leukocyturia according to the semi-quantitative POC device before and after storage at -80</w:t>
      </w:r>
      <w:r>
        <w:rPr>
          <w:vertAlign w:val="superscript"/>
        </w:rPr>
        <w:t>0</w:t>
      </w:r>
      <w:r>
        <w:t>C for seven days, in both cases this was compared to laboratory results (Beckman Coulter Iris-IQ200</w:t>
      </w:r>
      <w:r>
        <w:rPr>
          <w:rFonts w:cstheme="minorHAnsi"/>
        </w:rPr>
        <w:t>®</w:t>
      </w:r>
      <w:r>
        <w:t>) before freezing. Samples were classified as positive or negative.</w:t>
      </w:r>
      <w:r w:rsidR="0019038D">
        <w:t xml:space="preserve"> POC methods were considered positive if trace or above (1+, 2+, or 3+) was detected by semi-quantitative results. Laboratory considered positive for haematuria if erythrocytes &gt;10 cells/uL and positive for leukocyturia if leukocytes &gt; 25 cells/uL (based on cut-offs used on the POC device).</w:t>
      </w:r>
    </w:p>
    <w:p w14:paraId="715A2FE9" w14:textId="1B01D3FF" w:rsidR="00930A87" w:rsidRDefault="00930A87" w:rsidP="0019038D">
      <w:pPr>
        <w:rPr>
          <w:u w:val="single"/>
        </w:rPr>
      </w:pPr>
      <w:bookmarkStart w:id="0" w:name="_GoBack"/>
      <w:bookmarkEnd w:id="0"/>
      <w:r>
        <w:rPr>
          <w:u w:val="single"/>
        </w:rPr>
        <w:t>Results</w:t>
      </w:r>
    </w:p>
    <w:p w14:paraId="302EA725" w14:textId="08CEF130" w:rsidR="00930A87" w:rsidRPr="00930A87" w:rsidRDefault="00930A87" w:rsidP="0019038D">
      <w:pPr>
        <w:rPr>
          <w:u w:val="single"/>
        </w:rPr>
      </w:pPr>
      <w:r w:rsidRPr="00F37856">
        <w:t>Sensitivity and specificity were compared for haematuria and leukocyturia on fresh and frozen samples compared to laboratory measurements. Sensitivity for haematuria and leukocyturia decreased slightly</w:t>
      </w:r>
      <w:r>
        <w:t xml:space="preserve"> post freezing</w:t>
      </w:r>
      <w:r w:rsidRPr="00F37856">
        <w:t>: 78% vs 74%, and 88% vs 75% respectively</w:t>
      </w:r>
      <w:r>
        <w:t>.</w:t>
      </w:r>
      <w:r w:rsidRPr="00F37856">
        <w:t xml:space="preserve"> </w:t>
      </w:r>
      <w:r>
        <w:t>S</w:t>
      </w:r>
      <w:r w:rsidRPr="00F37856">
        <w:t xml:space="preserve">pecificity was unchanged </w:t>
      </w:r>
      <w:r>
        <w:t xml:space="preserve">post freezing for haematuria (68%) </w:t>
      </w:r>
      <w:r w:rsidRPr="00F37856">
        <w:t>and slightly improved</w:t>
      </w:r>
      <w:r>
        <w:t>:</w:t>
      </w:r>
      <w:r w:rsidRPr="00F37856">
        <w:t xml:space="preserve"> 52% vs 67%</w:t>
      </w:r>
      <w:r>
        <w:t xml:space="preserve"> for leukocyturia</w:t>
      </w:r>
      <w:r w:rsidRPr="00F37856">
        <w:t>.</w:t>
      </w:r>
    </w:p>
    <w:p w14:paraId="5C4BFEF3" w14:textId="77777777" w:rsidR="00733F2C" w:rsidRDefault="00733F2C" w:rsidP="00733F2C"/>
    <w:tbl>
      <w:tblPr>
        <w:tblW w:w="10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20"/>
        <w:gridCol w:w="2580"/>
        <w:gridCol w:w="2240"/>
        <w:gridCol w:w="1600"/>
        <w:gridCol w:w="600"/>
      </w:tblGrid>
      <w:tr w:rsidR="00733F2C" w:rsidRPr="00733F2C" w14:paraId="64D71DAD" w14:textId="77777777" w:rsidTr="00733F2C">
        <w:trPr>
          <w:trHeight w:val="307"/>
        </w:trPr>
        <w:tc>
          <w:tcPr>
            <w:tcW w:w="1014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80A8C2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ZA"/>
              </w:rPr>
              <w:t>Table</w:t>
            </w:r>
            <w:r w:rsidRPr="00733F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ZA"/>
              </w:rPr>
              <w:t xml:space="preserve"> S1: Classification of haematuria and leukocyturia pre and post freezing compared to laboratory</w:t>
            </w:r>
          </w:p>
        </w:tc>
      </w:tr>
      <w:tr w:rsidR="00733F2C" w:rsidRPr="00733F2C" w14:paraId="0A26096B" w14:textId="77777777" w:rsidTr="00733F2C">
        <w:trPr>
          <w:trHeight w:val="307"/>
        </w:trPr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9A51B6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ZA"/>
              </w:rPr>
              <w:t>Haematuria (fresh urine)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3D811E" w14:textId="77777777" w:rsidR="00733F2C" w:rsidRPr="00733F2C" w:rsidRDefault="00733F2C" w:rsidP="00733F2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8F391D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8EBF84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55E459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F2C" w:rsidRPr="00733F2C" w14:paraId="61087572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44149A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D743C3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Positive POC (n=2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4F9EBB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Negative POC (n=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892E65" w14:textId="77777777" w:rsidR="00733F2C" w:rsidRPr="00733F2C" w:rsidRDefault="00733F2C" w:rsidP="00733F2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C5B6F3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F2C" w:rsidRPr="00733F2C" w14:paraId="61DCA506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8E8935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Positive lab (n=2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327439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A16A80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7F8865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Sensitiv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A040A4" w14:textId="77777777" w:rsidR="00733F2C" w:rsidRPr="00733F2C" w:rsidRDefault="00733F2C" w:rsidP="00733F2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0,78</w:t>
            </w:r>
          </w:p>
        </w:tc>
      </w:tr>
      <w:tr w:rsidR="00733F2C" w:rsidRPr="00733F2C" w14:paraId="0AC9D666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B3C206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Negative lab (n=2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276121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C61FFB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C5B6BA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Specific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FFCF8A" w14:textId="77777777" w:rsidR="00733F2C" w:rsidRPr="00733F2C" w:rsidRDefault="00733F2C" w:rsidP="00733F2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0,68</w:t>
            </w:r>
          </w:p>
        </w:tc>
      </w:tr>
      <w:tr w:rsidR="00733F2C" w:rsidRPr="00733F2C" w14:paraId="2BC4A34C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32C4CB" w14:textId="77777777" w:rsidR="00733F2C" w:rsidRPr="00733F2C" w:rsidRDefault="00733F2C" w:rsidP="00733F2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B4935C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8614C1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D6EBE8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24FB2C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F2C" w:rsidRPr="00733F2C" w14:paraId="43FDF1F3" w14:textId="77777777" w:rsidTr="00733F2C">
        <w:trPr>
          <w:trHeight w:val="307"/>
        </w:trPr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B96C0F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ZA"/>
              </w:rPr>
              <w:t>Haematuria (post freezing)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733FEF" w14:textId="77777777" w:rsidR="00733F2C" w:rsidRPr="00733F2C" w:rsidRDefault="00733F2C" w:rsidP="00733F2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688E6A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2C4324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186C43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F2C" w:rsidRPr="00733F2C" w14:paraId="5E1E3F5D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37C62F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BA9E16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Positive POC (n=2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4FA7DA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Negative POC (n=2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E75A25" w14:textId="77777777" w:rsidR="00733F2C" w:rsidRPr="00733F2C" w:rsidRDefault="00733F2C" w:rsidP="00733F2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7A1256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F2C" w:rsidRPr="00733F2C" w14:paraId="1B18B964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71AF9F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Positive lab ACR (n=2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6B42A0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E7C221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0F22D6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Sensitiv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B84415" w14:textId="77777777" w:rsidR="00733F2C" w:rsidRPr="00733F2C" w:rsidRDefault="00733F2C" w:rsidP="00733F2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0,74</w:t>
            </w:r>
          </w:p>
        </w:tc>
      </w:tr>
      <w:tr w:rsidR="00733F2C" w:rsidRPr="00733F2C" w14:paraId="3BCD5B2B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8CEA0D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Negative lab ACR (n=2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FBBB75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533CF7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5691D2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Specific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24E0B5" w14:textId="77777777" w:rsidR="00733F2C" w:rsidRPr="00733F2C" w:rsidRDefault="00733F2C" w:rsidP="00733F2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0,68</w:t>
            </w:r>
          </w:p>
        </w:tc>
      </w:tr>
      <w:tr w:rsidR="00733F2C" w:rsidRPr="00733F2C" w14:paraId="20580B56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2F4B2D" w14:textId="77777777" w:rsidR="00733F2C" w:rsidRPr="00733F2C" w:rsidRDefault="00733F2C" w:rsidP="00733F2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63CCEC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B94FD4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38468A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F703C1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F2C" w:rsidRPr="00733F2C" w14:paraId="254961A5" w14:textId="77777777" w:rsidTr="00733F2C">
        <w:trPr>
          <w:trHeight w:val="307"/>
        </w:trPr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B79E68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ZA"/>
              </w:rPr>
              <w:t>Leukocyturia (fresh urine)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44F683" w14:textId="77777777" w:rsidR="00733F2C" w:rsidRPr="00733F2C" w:rsidRDefault="00733F2C" w:rsidP="00733F2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B1EDCE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FCFF74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E0FCA6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F2C" w:rsidRPr="00733F2C" w14:paraId="49BDF05B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33BBCE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B87E8A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Positive POC (n=3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DB5084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Negative POC (n=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ACD6BB" w14:textId="77777777" w:rsidR="00733F2C" w:rsidRPr="00733F2C" w:rsidRDefault="00733F2C" w:rsidP="00733F2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B6AAAA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F2C" w:rsidRPr="00733F2C" w14:paraId="0223676D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BAC088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Positive lab (n=2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78E359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B67AD0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926138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Sensitiv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A86B26" w14:textId="77777777" w:rsidR="00733F2C" w:rsidRPr="00733F2C" w:rsidRDefault="00733F2C" w:rsidP="00733F2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0,88</w:t>
            </w:r>
          </w:p>
        </w:tc>
      </w:tr>
      <w:tr w:rsidR="00733F2C" w:rsidRPr="00733F2C" w14:paraId="53AF69F7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43732D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Negative lab (n=2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A65020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5CD71C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B50DD6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Specific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E09B37" w14:textId="77777777" w:rsidR="00733F2C" w:rsidRPr="00733F2C" w:rsidRDefault="00733F2C" w:rsidP="00733F2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0,52</w:t>
            </w:r>
          </w:p>
        </w:tc>
      </w:tr>
      <w:tr w:rsidR="00733F2C" w:rsidRPr="00733F2C" w14:paraId="2C8D0D06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811288" w14:textId="77777777" w:rsidR="00733F2C" w:rsidRPr="00733F2C" w:rsidRDefault="00733F2C" w:rsidP="00733F2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B0B129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897638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8913CB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C9173B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F2C" w:rsidRPr="00733F2C" w14:paraId="16C27C80" w14:textId="77777777" w:rsidTr="00733F2C">
        <w:trPr>
          <w:trHeight w:val="307"/>
        </w:trPr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3969CF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ZA"/>
              </w:rPr>
              <w:t>Leukocyturia (post freezing)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9D00BE" w14:textId="77777777" w:rsidR="00733F2C" w:rsidRPr="00733F2C" w:rsidRDefault="00733F2C" w:rsidP="00733F2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324AFE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73E789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8656F3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F2C" w:rsidRPr="00733F2C" w14:paraId="610BD197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2EF445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5DD6A1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Positive POC (n=2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FFB6FA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Negative POC (n=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1B8284" w14:textId="77777777" w:rsidR="00733F2C" w:rsidRPr="00733F2C" w:rsidRDefault="00733F2C" w:rsidP="00733F2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6AD8CC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F2C" w:rsidRPr="00733F2C" w14:paraId="1594D523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7472A3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Positive lab (n=2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5E9675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BEC5AC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B20FAF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Sensitiv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1068E4" w14:textId="77777777" w:rsidR="00733F2C" w:rsidRPr="00733F2C" w:rsidRDefault="00733F2C" w:rsidP="00733F2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0,75</w:t>
            </w:r>
          </w:p>
        </w:tc>
      </w:tr>
      <w:tr w:rsidR="00733F2C" w:rsidRPr="00733F2C" w14:paraId="1AA5C67A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C15F2F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Negative lab (n=21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6D3BC7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9B39DB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0743FF" w14:textId="77777777" w:rsidR="00733F2C" w:rsidRPr="00733F2C" w:rsidRDefault="00733F2C" w:rsidP="00733F2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Specific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C88BBE" w14:textId="77777777" w:rsidR="00733F2C" w:rsidRPr="00733F2C" w:rsidRDefault="00733F2C" w:rsidP="00733F2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Times New Roman" w:hAnsi="Calibri" w:cs="Calibri"/>
                <w:color w:val="000000"/>
                <w:kern w:val="24"/>
                <w:lang w:eastAsia="en-ZA"/>
              </w:rPr>
              <w:t>0,67</w:t>
            </w:r>
          </w:p>
        </w:tc>
      </w:tr>
      <w:tr w:rsidR="00733F2C" w:rsidRPr="00733F2C" w14:paraId="1006FF5A" w14:textId="77777777" w:rsidTr="00733F2C">
        <w:trPr>
          <w:trHeight w:val="307"/>
        </w:trPr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BBF09D" w14:textId="77777777" w:rsidR="00733F2C" w:rsidRPr="00733F2C" w:rsidRDefault="00733F2C" w:rsidP="00733F2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0A9D04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365E19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C4AF0A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7BD0D4" w14:textId="77777777" w:rsidR="00733F2C" w:rsidRPr="00733F2C" w:rsidRDefault="00733F2C" w:rsidP="007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F2C" w:rsidRPr="00733F2C" w14:paraId="7A6E9D65" w14:textId="77777777" w:rsidTr="0019038D">
        <w:trPr>
          <w:trHeight w:val="582"/>
        </w:trPr>
        <w:tc>
          <w:tcPr>
            <w:tcW w:w="1014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7EEB38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sz w:val="36"/>
                <w:szCs w:val="36"/>
                <w:lang w:eastAsia="en-ZA"/>
              </w:rPr>
            </w:pPr>
            <w:r w:rsidRPr="00733F2C">
              <w:rPr>
                <w:rFonts w:ascii="Calibri" w:eastAsia="+mn-ea" w:hAnsi="Calibri" w:cs="Calibri"/>
                <w:color w:val="000000"/>
                <w:kern w:val="24"/>
                <w:sz w:val="16"/>
                <w:szCs w:val="16"/>
                <w:lang w:eastAsia="en-ZA"/>
              </w:rPr>
              <w:t>Haematuria positive if red blood cells or haemoglobin detected in urine according to POC dipstick results</w:t>
            </w:r>
          </w:p>
          <w:p w14:paraId="5B12C724" w14:textId="77777777" w:rsidR="00733F2C" w:rsidRPr="00733F2C" w:rsidRDefault="00733F2C" w:rsidP="00733F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</w:p>
        </w:tc>
      </w:tr>
    </w:tbl>
    <w:p w14:paraId="00992C6C" w14:textId="77777777" w:rsidR="00733F2C" w:rsidRDefault="00733F2C" w:rsidP="0019038D"/>
    <w:sectPr w:rsidR="00733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A44"/>
    <w:rsid w:val="0019038D"/>
    <w:rsid w:val="00375C37"/>
    <w:rsid w:val="00733F2C"/>
    <w:rsid w:val="00924F2F"/>
    <w:rsid w:val="00930A87"/>
    <w:rsid w:val="00C9329E"/>
    <w:rsid w:val="00CF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4DB9A7"/>
  <w15:chartTrackingRefBased/>
  <w15:docId w15:val="{D8136E32-5347-4049-8F10-5D673A348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F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59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8</Words>
  <Characters>1704</Characters>
  <Application>Microsoft Office Word</Application>
  <DocSecurity>0</DocSecurity>
  <Lines>14</Lines>
  <Paragraphs>3</Paragraphs>
  <ScaleCrop>false</ScaleCrop>
  <Company>Hewlett-Packard Company</Company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an Currin</cp:lastModifiedBy>
  <cp:revision>7</cp:revision>
  <dcterms:created xsi:type="dcterms:W3CDTF">2020-06-26T13:09:00Z</dcterms:created>
  <dcterms:modified xsi:type="dcterms:W3CDTF">2020-07-07T16:03:00Z</dcterms:modified>
</cp:coreProperties>
</file>